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Table S3</w:t>
      </w:r>
      <w:r>
        <w:rPr>
          <w:rFonts w:cs="Arial" w:ascii="Arial" w:hAnsi="Arial"/>
        </w:rPr>
        <w:t xml:space="preserve">: Gene set analysis of gene ontology (GO) terms for ciprofloxacin treated cells. 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8"/>
        <w:gridCol w:w="1746"/>
        <w:gridCol w:w="1224"/>
      </w:tblGrid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O term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 numb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-statistic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ribosomal subunit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3327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catalytic activity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0382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genetic transfer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0929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aminoacyl-tRNA ligase activity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0481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biological_proces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0815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NA binding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0367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guanyl ribonucleotide binding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3256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nucleoside-triphosphatase activity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1711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primary metabolic process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4423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metal ion binding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4687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0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external encapsulating structure organization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4522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nding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0548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projection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429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Cs w:val="20"/>
              </w:rPr>
              <w:t>6.8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hydrogen ion transmembrane transporter activity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1507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</w:tr>
      <w:tr>
        <w:trPr/>
        <w:tc>
          <w:tcPr>
            <w:tcW w:w="5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acellular part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Cs w:val="20"/>
              </w:rPr>
              <w:t>GO:004442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 xml:space="preserve">Terms listed have p&lt;0.03, using the generation1 gene ontology (Materials and Methods).  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19:12:00Z</dcterms:created>
  <dc:creator>Marion Dorer</dc:creator>
  <dc:description/>
  <cp:keywords/>
  <dc:language>en-US</dc:language>
  <cp:lastModifiedBy>Marion Dorer</cp:lastModifiedBy>
  <dcterms:modified xsi:type="dcterms:W3CDTF">2010-05-28T21:50:00Z</dcterms:modified>
  <cp:revision>3</cp:revision>
  <dc:subject/>
  <dc:title>Table S2: Gene set analysis of gene ontology (GO) terms for ciprofloxacin treated cells</dc:title>
</cp:coreProperties>
</file>